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EC2" w:rsidRPr="00545EC2" w:rsidRDefault="00545EC2" w:rsidP="00545EC2">
      <w:pPr>
        <w:jc w:val="both"/>
        <w:rPr>
          <w:sz w:val="18"/>
          <w:szCs w:val="18"/>
        </w:rPr>
      </w:pPr>
      <w:r w:rsidRPr="00545EC2">
        <w:rPr>
          <w:b/>
          <w:sz w:val="18"/>
          <w:szCs w:val="18"/>
        </w:rPr>
        <w:t xml:space="preserve">S2 Table: </w:t>
      </w:r>
      <w:r w:rsidRPr="00545EC2">
        <w:rPr>
          <w:sz w:val="18"/>
          <w:szCs w:val="18"/>
        </w:rPr>
        <w:t>Annual regional rate of hospitalized severe acute respiratory illness (SARI) in Kenya by region, 2012 to 2014</w:t>
      </w:r>
    </w:p>
    <w:tbl>
      <w:tblPr>
        <w:tblW w:w="13505" w:type="dxa"/>
        <w:tblLayout w:type="fixed"/>
        <w:tblLook w:val="04A0" w:firstRow="1" w:lastRow="0" w:firstColumn="1" w:lastColumn="0" w:noHBand="0" w:noVBand="1"/>
      </w:tblPr>
      <w:tblGrid>
        <w:gridCol w:w="1509"/>
        <w:gridCol w:w="1332"/>
        <w:gridCol w:w="1333"/>
        <w:gridCol w:w="1333"/>
        <w:gridCol w:w="1333"/>
        <w:gridCol w:w="1333"/>
        <w:gridCol w:w="1333"/>
        <w:gridCol w:w="1333"/>
        <w:gridCol w:w="1333"/>
        <w:gridCol w:w="1333"/>
      </w:tblGrid>
      <w:tr w:rsidR="00545EC2" w:rsidRPr="00545EC2" w:rsidTr="006C60D5">
        <w:trPr>
          <w:cantSplit/>
          <w:trHeight w:val="520"/>
          <w:tblHeader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Year</w:t>
            </w:r>
          </w:p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Central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Coast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Eastern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airobi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orth Eastern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  <w:t>Nyanza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Rift Valley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Western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Kenya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(95% CI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01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&lt;5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345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205.2-1,510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522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380.9-1,680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86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709.0-2,02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25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500.1-748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073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831.0-1,38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2,155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1,970.4-2,34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814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706.4-1,925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482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339.9-1,649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644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498.4-1,801.7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&lt;2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116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95.1-2,375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370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149.7-2,615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949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703.9-3,198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50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60.0-1,137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929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94.7-2,493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3,385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3,094.7-3,676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872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702.3-3,05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32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101.5-2,586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600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372.4-2,845.9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0-5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814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625.2-2,037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034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46.1-2,245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527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316.7-2,740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17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54.7-979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654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283.9-2,138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,90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,655.9-3,155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467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320.9-2,619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993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02.0-2,21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229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034.3-2,439.2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6-11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260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024.8-2,538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533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297.9-2,795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,147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885.8-3,413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17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13.1-1,218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059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597.0-2,661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3,618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3,308.4-3,930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,074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891.7-3,263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482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244.0-2,76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77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533.7-3,038.1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0-11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039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26.8-2,290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28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074.0-2,523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84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603.8-3,080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18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34.6-1,10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859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41.9-2,40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3,264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,985.0-3,546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773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608.8-2,944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24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025.0-2,49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505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286.3-2,741.3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12-23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201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971.1-2,470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467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237.1-2,722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,06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810.8-3,325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90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92.1-1,185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007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553.9-2,594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3,524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3,221.9-3,827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994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816.5-3,178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418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185.0-2,68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710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471.8-2,966.7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2-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52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63.4-956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5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66.3-1,053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87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88.1-1,287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83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06.9-45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,76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00.4-1,003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364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247.6-1,48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59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90.4-1,230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36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46.0-1,04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48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53.9-1,151.1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≥5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9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4.6-53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7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3.0-51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1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57.5-65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5.2-22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6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7.9-46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112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101.6-12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0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57.8-63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1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56.0-66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55.4-65.3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5-1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6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9.2-82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2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5.7-78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4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9.5-89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8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8.8-56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0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9.1-65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05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98.5-110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6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2.6-89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7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1.3-84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0.8(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4.6-86.7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15-49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3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0.5-36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2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9.4-35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3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0.3-45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0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.7-1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2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7.5-29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01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90.6-11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2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0.2-44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5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1.3-48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4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0.2-47.9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50-6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9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6.0-43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8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4.8-4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0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7.4-53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3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1.3-16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6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1.3-34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19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06.5-132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9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7.3-5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3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8.5-5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4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0.0-59.5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65+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4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5.3-10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0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2.0-98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20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12.4-12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1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6.2-36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3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9.9-82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82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52.4-313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18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12.0-124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25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15.7-136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33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22.0-144.7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ll ag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07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86.5-23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86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59.5-314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19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93.5-344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95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76.6-11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83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42.0-237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468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427.2-508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45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25.8-366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09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80.5-342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04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77.5-332.6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0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&lt;5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967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866.9-1,086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089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987.9-1,20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344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232.7-1,458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42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53.8-529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822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636.3-1062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1,548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1,415.3-1,68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307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229.9-1,388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0,65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962.5-1,184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185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079.7-1,299.0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&lt;2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267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135.5-1,422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417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285.8-1,56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767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620.3-1,916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67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54.3-680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53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93.4-1,49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,023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850.1-2,197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715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613.4-1,820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392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258.7-15,49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54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18.8-1,701.9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0-5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17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64.4-581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77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24.4-637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18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59.0-779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33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87.6-27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70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65.3-608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825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755.5-89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01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59.7-744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66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13.0-630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33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78.8-693.8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6-11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790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604.5-2,010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007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21.2-2,215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494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286.7-2,704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06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45.0-966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630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263.9-2,109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,866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,620.5-3,113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435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290.7-2,585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967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778.5-2,18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199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007.5-2,406.9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0-11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59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39.5-1,30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299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178.6-1,433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614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80.2-1,750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22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18.4-626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56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18.6-1,365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855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696.4-2,015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75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82.5-1,673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273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151.4-1,416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423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299.5-1,558.0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12-23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386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242.3-1,556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53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09.4-1,714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930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770.0-2,093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24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99.8-74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263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77.2-1,63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,219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,028.5-2,409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885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773.3-2,00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22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375.9-1,693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70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556.6-1,868.1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2-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76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94.9-870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69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88.6-95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80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90.8-1,17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49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79.1-417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06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47.0-913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242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135.7-1,349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0,55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92.8-1,120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52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70.4-948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54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68.4-1,047.9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lastRenderedPageBreak/>
              <w:t>≥5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6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3.1-39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6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3.3-39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6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3.2-48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5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2.2-1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0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3.5-39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78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71.4-84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7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5.1-49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2.6-50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1.7-49.0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5-1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8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0.7-84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3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7.0-79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1.2-9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9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9.6-5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1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9.9-66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07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00.5-113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8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4.3-91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9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2.7-85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2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6.1-88.5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15-49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8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6.7-2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7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6.1-19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3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2.0-25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.8-6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2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.6-16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55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49.5-6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3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1.9-24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4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2.5-26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4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1.9-26.2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50-6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5.4-4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7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3.9-40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9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6.4-52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3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1.0-15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6.8(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0.7-35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16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04.3-129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8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6.2-51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2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7.6-56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3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8.9-58.3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65+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1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9.0-23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8.6-2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6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5.2-2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.7-10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4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3.1-20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63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56.7-69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6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5.2-28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8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6.1-31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9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7.5-32.6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ll ag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5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35.0-16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07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87.8-227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31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13.2-250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9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55.5-82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42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10.6-184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334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305.5-36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52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37.7-267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24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03.5-248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20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01.4-241.4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0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&lt;5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0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541.7-678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82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618.8-752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838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768.5-909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7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23.2-334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502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89.2-649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968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885.0-1,05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817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769.0-868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65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601.0-739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740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674.4-811.2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&lt;2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47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00.5-501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00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54.3-552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22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70.7-675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01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60.8-241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07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15.3-526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360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244.3-1,478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07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71.7-645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90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43.7-546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49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00.2-603.6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0-5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02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08.8-1013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010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17.1-1,115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25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151.6-1,362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0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25.9-487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22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39.4-1,064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443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319.9-1,56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226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153.4-1,30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90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95.5-1,102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07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11.2-1,212.4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6-11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19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34.3-92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1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34.4-1,013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41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46.6-1,23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69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96.2-443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49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81.3-97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311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199.4-1,424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14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48.2-1,182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99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13.5-1,000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0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18.9-1,101.6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0-11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60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71.2-966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64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75.4-1,06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98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98.6-1,299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88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11.0-465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85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10.1-1,01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377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259.1-1,495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69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100.3-1,24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44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54.1-1,050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56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64.7-1,156.5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12-23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39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52.1-94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40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52.4-1,03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68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71.1-1,266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77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02.1-45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6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92.6-989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342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227.1-1,458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40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73.0-1,21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21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32.3-1,024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32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41.8-1,130.3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2-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5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62.2-955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53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64.7-1,051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83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85.3-1,283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83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07.0-459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75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01.9-1,00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715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654.0-777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5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88.0-1,228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33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43.7-1,03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4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54.1-1,144.4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≥5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7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3.9-40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6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2.8-39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3.5-49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4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1.6-16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7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1.0-35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78.3-94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6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3.8-48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6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2.5-50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6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2.2-49.8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5-1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4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9.1-58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1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6.5-55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0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6.3-63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4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7.6-40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5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7.8-46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7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69.8-78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1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8.5-63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5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0.5-59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7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2.8-61.5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15-49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7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4.7-2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6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3.8-2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4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2.6-37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.1-10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8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4.2-23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82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73.3-9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4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2.5-36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3.4-39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5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2.5-38.8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50-6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7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2.9-5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1.4-4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0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6.7-64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2.7-18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2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5.3-4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42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27.1-157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9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6.5-6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3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8.1-68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9.7-71.1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65+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7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2.8-51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5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1.7-4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9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6.0-63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7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5.0-22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2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5.6-43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41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26.1-156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5.9-6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3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8.1-6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6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1.1-72.6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ll ag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06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96.0-118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40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27.6-154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59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47.1-17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8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8.4-57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9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73.3-12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240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218.9-261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71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61.7-18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54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40.1-170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52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39.5-167.0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012-20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&lt;5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982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879.7-1102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109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005.9-1,224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362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248.9-1,47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53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62.7-54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806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624.3-1043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572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437.9-1,70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32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247.7-1,408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081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977.5-1,203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,201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,095.0-1,317.1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&lt;2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427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278.3-1,601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98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49.5-1,76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989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23.0-2,157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40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12.8-76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300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006.4-1682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,282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,086.6-2,479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937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22.2-2,056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67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17.2-1,743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753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599.7-1,919.0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lastRenderedPageBreak/>
              <w:t xml:space="preserve">      0-5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090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76.2-1,223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221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108.4-1,348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17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391.1-1,646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90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93.0-588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91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68.2-1284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743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594.3-1,89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481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393.6-1,57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196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082.3-1,33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338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221.4-1,464.6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6-11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652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80.4-1,854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851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678.6-2,043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299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107.9-2,494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43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95.1-890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505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165.9-1948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,644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,417.5-2,87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246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,113.3-2,384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814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639.9-2,01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02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51.5-2,220.2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0-11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373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230.6-1,54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39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396.0-1,699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912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752.7-2,07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18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95.0-741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250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968.8-1619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,197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,009.6-2,38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867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756.7-1,98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508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363.6-1,677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686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539.3-1,845.8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   12-23 month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486.7(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331.3-1,668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666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511.2-1,839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071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898.1-2,245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6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35.4-801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355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048.5-1752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2,38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2,176.0-2,585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,022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902.3-2,146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633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475.8-1,816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,830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,669.4-2,003.6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2-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97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24.5-782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81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09.0-862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71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90.6-1,053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13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51.1-375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3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91.6-821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,116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,020.8-1,212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948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892.4-1,007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66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92.4-85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57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80.6-942.0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≥5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1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7.5-44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0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36.7-43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51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8.5-54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6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3.0-19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1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4.3-40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93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84.5-101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51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9.3-54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51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7.4-56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51.0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46.8-55.1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5-1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3.6-76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6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0.3-71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7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3.0-82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5.6-51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6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5.8-59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96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90.5-101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9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5.8-8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1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5.4-77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4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8.5-79.7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15-49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6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3.9-28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5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3.1-2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3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1.5-35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8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.9-1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7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3.7-23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79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70.9-88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3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1.5-34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5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2.3-38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1.4-37.5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50-64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3.7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9.5-47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41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38.1-45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5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2.2-59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14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1.7-17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9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3.3-38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31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17.1-145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4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2.0-5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8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3.7-63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0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5.0-65.4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  65+ yea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5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50.3-6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53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48.8-57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1.0(66.4-75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20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17.9-25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37.4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29.9-48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167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color w:val="000000"/>
                <w:sz w:val="15"/>
                <w:szCs w:val="15"/>
              </w:rPr>
              <w:t>(149.6-185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69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6.2-73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4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68.4-80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7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GB" w:eastAsia="en-GB"/>
              </w:rPr>
              <w:t>(72.3-85.6)</w:t>
            </w:r>
          </w:p>
        </w:tc>
      </w:tr>
      <w:tr w:rsidR="00545EC2" w:rsidRPr="00545EC2" w:rsidTr="006C60D5">
        <w:trPr>
          <w:cantSplit/>
          <w:trHeight w:val="255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ll age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56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40.5-174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13.3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93.5-234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39.2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20.1-258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71.6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57.3-85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41.5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109.5-182.9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350.8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(320.3-381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58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44.1-274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31.9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10.1-256.5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28.1</w:t>
            </w:r>
          </w:p>
          <w:p w:rsidR="00545EC2" w:rsidRPr="00545EC2" w:rsidRDefault="00545EC2" w:rsidP="0054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45EC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(208.1-249.4)</w:t>
            </w:r>
          </w:p>
        </w:tc>
      </w:tr>
    </w:tbl>
    <w:p w:rsidR="00545EC2" w:rsidRPr="00545EC2" w:rsidRDefault="00545EC2" w:rsidP="00545EC2">
      <w:pPr>
        <w:jc w:val="both"/>
        <w:rPr>
          <w:b/>
        </w:rPr>
      </w:pPr>
      <w:r w:rsidRPr="00545EC2">
        <w:rPr>
          <w:sz w:val="20"/>
          <w:szCs w:val="20"/>
        </w:rPr>
        <w:t>*Rate per 100,000 persons</w:t>
      </w:r>
      <w:bookmarkStart w:id="0" w:name="_GoBack"/>
      <w:bookmarkEnd w:id="0"/>
    </w:p>
    <w:sectPr w:rsidR="00545EC2" w:rsidRPr="00545EC2" w:rsidSect="00545E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C72B5"/>
    <w:multiLevelType w:val="hybridMultilevel"/>
    <w:tmpl w:val="94F4E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20FFE"/>
    <w:multiLevelType w:val="hybridMultilevel"/>
    <w:tmpl w:val="54F233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95E16"/>
    <w:multiLevelType w:val="hybridMultilevel"/>
    <w:tmpl w:val="2CD89F38"/>
    <w:lvl w:ilvl="0" w:tplc="B5CCE8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412CF"/>
    <w:multiLevelType w:val="hybridMultilevel"/>
    <w:tmpl w:val="3B7A0186"/>
    <w:lvl w:ilvl="0" w:tplc="421ED9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92222"/>
    <w:multiLevelType w:val="hybridMultilevel"/>
    <w:tmpl w:val="6B3EC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73E1A"/>
    <w:multiLevelType w:val="hybridMultilevel"/>
    <w:tmpl w:val="7DB03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13545"/>
    <w:multiLevelType w:val="hybridMultilevel"/>
    <w:tmpl w:val="87B46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165B0F"/>
    <w:multiLevelType w:val="hybridMultilevel"/>
    <w:tmpl w:val="574203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44F28"/>
    <w:multiLevelType w:val="hybridMultilevel"/>
    <w:tmpl w:val="010A3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81D89"/>
    <w:multiLevelType w:val="hybridMultilevel"/>
    <w:tmpl w:val="D9B21DF2"/>
    <w:lvl w:ilvl="0" w:tplc="C4FCB4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0EF099D"/>
    <w:multiLevelType w:val="hybridMultilevel"/>
    <w:tmpl w:val="DB420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03B49"/>
    <w:multiLevelType w:val="hybridMultilevel"/>
    <w:tmpl w:val="C568DC62"/>
    <w:lvl w:ilvl="0" w:tplc="D9146B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11"/>
  </w:num>
  <w:num w:numId="10">
    <w:abstractNumId w:val="0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EC2"/>
    <w:rsid w:val="003016B7"/>
    <w:rsid w:val="00545EC2"/>
    <w:rsid w:val="00A82DA2"/>
    <w:rsid w:val="00B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4A204-E51D-470A-A00B-B842A9936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5EC2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EC2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EC2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EC2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5EC2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5EC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45EC2"/>
  </w:style>
  <w:style w:type="paragraph" w:styleId="ListParagraph">
    <w:name w:val="List Paragraph"/>
    <w:basedOn w:val="Normal"/>
    <w:uiPriority w:val="34"/>
    <w:qFormat/>
    <w:rsid w:val="00545EC2"/>
    <w:pPr>
      <w:ind w:left="720"/>
      <w:contextualSpacing/>
      <w:jc w:val="both"/>
    </w:pPr>
  </w:style>
  <w:style w:type="paragraph" w:customStyle="1" w:styleId="EndNoteBibliographyTitle">
    <w:name w:val="EndNote Bibliography Title"/>
    <w:basedOn w:val="Normal"/>
    <w:link w:val="EndNoteBibliographyTitleChar"/>
    <w:rsid w:val="00545E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5E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5E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5EC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45EC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5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EC2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E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E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EC2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45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5EC2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45EC2"/>
    <w:rPr>
      <w:color w:val="808080"/>
    </w:rPr>
  </w:style>
  <w:style w:type="paragraph" w:styleId="Revision">
    <w:name w:val="Revision"/>
    <w:hidden/>
    <w:uiPriority w:val="99"/>
    <w:semiHidden/>
    <w:rsid w:val="00545EC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5EC2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545EC2"/>
  </w:style>
  <w:style w:type="paragraph" w:styleId="Footer">
    <w:name w:val="footer"/>
    <w:basedOn w:val="Normal"/>
    <w:link w:val="FooterChar"/>
    <w:uiPriority w:val="99"/>
    <w:unhideWhenUsed/>
    <w:rsid w:val="00545EC2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545EC2"/>
  </w:style>
  <w:style w:type="character" w:styleId="FollowedHyperlink">
    <w:name w:val="FollowedHyperlink"/>
    <w:basedOn w:val="DefaultParagraphFont"/>
    <w:uiPriority w:val="99"/>
    <w:semiHidden/>
    <w:unhideWhenUsed/>
    <w:rsid w:val="00545EC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45EC2"/>
  </w:style>
  <w:style w:type="paragraph" w:styleId="NormalWeb">
    <w:name w:val="Normal (Web)"/>
    <w:basedOn w:val="Normal"/>
    <w:uiPriority w:val="99"/>
    <w:semiHidden/>
    <w:unhideWhenUsed/>
    <w:rsid w:val="00545E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545EC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43</Words>
  <Characters>9369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Dawa</dc:creator>
  <cp:keywords/>
  <dc:description/>
  <cp:lastModifiedBy>Jeanette Dawa</cp:lastModifiedBy>
  <cp:revision>1</cp:revision>
  <dcterms:created xsi:type="dcterms:W3CDTF">2017-03-02T16:57:00Z</dcterms:created>
  <dcterms:modified xsi:type="dcterms:W3CDTF">2017-03-02T16:59:00Z</dcterms:modified>
</cp:coreProperties>
</file>